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93B5C" w:rsidRPr="003F5CCE" w:rsidRDefault="00162844">
      <w:pPr>
        <w:rPr>
          <w:rFonts w:ascii="Times New Roman" w:hAnsi="Times New Roman" w:cs="Times New Roman"/>
        </w:rPr>
      </w:pPr>
      <w:r w:rsidRPr="00162844">
        <w:rPr>
          <w:rFonts w:ascii="Times New Roman" w:hAnsi="Times New Roman" w:cs="Times New Roman"/>
          <w:b/>
        </w:rPr>
        <w:t>Table S4</w:t>
      </w:r>
      <w:r>
        <w:rPr>
          <w:rFonts w:ascii="Times New Roman" w:hAnsi="Times New Roman" w:cs="Times New Roman"/>
          <w:b/>
        </w:rPr>
        <w:t xml:space="preserve">. </w:t>
      </w:r>
      <w:proofErr w:type="gramStart"/>
      <w:r>
        <w:rPr>
          <w:rFonts w:ascii="Times New Roman" w:hAnsi="Times New Roman" w:cs="Times New Roman"/>
          <w:b/>
        </w:rPr>
        <w:t>Final statistical model of Experiment 3.</w:t>
      </w:r>
      <w:proofErr w:type="gramEnd"/>
      <w:r w:rsidRPr="00162844">
        <w:rPr>
          <w:rFonts w:ascii="Times New Roman" w:hAnsi="Times New Roman" w:cs="Times New Roman"/>
          <w:b/>
        </w:rPr>
        <w:t xml:space="preserve"> </w:t>
      </w:r>
      <w:r w:rsidR="00A93B5C" w:rsidRPr="003F5CCE">
        <w:rPr>
          <w:rFonts w:ascii="Times New Roman" w:hAnsi="Times New Roman" w:cs="Times New Roman"/>
        </w:rPr>
        <w:t>Table S</w:t>
      </w:r>
      <w:r w:rsidR="009B7CB7">
        <w:rPr>
          <w:rFonts w:ascii="Times New Roman" w:hAnsi="Times New Roman" w:cs="Times New Roman"/>
        </w:rPr>
        <w:t>4</w:t>
      </w:r>
      <w:r w:rsidR="00A93B5C" w:rsidRPr="003F5CCE">
        <w:rPr>
          <w:rFonts w:ascii="Times New Roman" w:hAnsi="Times New Roman" w:cs="Times New Roman"/>
        </w:rPr>
        <w:t xml:space="preserve"> shows the </w:t>
      </w:r>
      <w:r w:rsidR="00E43E40">
        <w:rPr>
          <w:rFonts w:ascii="Times New Roman" w:hAnsi="Times New Roman" w:cs="Times New Roman"/>
        </w:rPr>
        <w:t>final statistical model of</w:t>
      </w:r>
      <w:r w:rsidR="00A93B5C" w:rsidRPr="003F5CCE">
        <w:rPr>
          <w:rFonts w:ascii="Times New Roman" w:hAnsi="Times New Roman" w:cs="Times New Roman"/>
        </w:rPr>
        <w:t xml:space="preserve"> </w:t>
      </w:r>
      <w:r w:rsidR="00E43E40">
        <w:rPr>
          <w:rFonts w:ascii="Times New Roman" w:hAnsi="Times New Roman" w:cs="Times New Roman"/>
        </w:rPr>
        <w:t>E</w:t>
      </w:r>
      <w:r w:rsidR="00A93B5C" w:rsidRPr="003F5CCE">
        <w:rPr>
          <w:rFonts w:ascii="Times New Roman" w:hAnsi="Times New Roman" w:cs="Times New Roman"/>
        </w:rPr>
        <w:t>xperiment</w:t>
      </w:r>
      <w:r w:rsidR="00E43E40">
        <w:rPr>
          <w:rFonts w:ascii="Times New Roman" w:hAnsi="Times New Roman" w:cs="Times New Roman"/>
        </w:rPr>
        <w:t xml:space="preserve"> </w:t>
      </w:r>
      <w:r w:rsidR="009B7CB7">
        <w:rPr>
          <w:rFonts w:ascii="Times New Roman" w:hAnsi="Times New Roman" w:cs="Times New Roman"/>
        </w:rPr>
        <w:t>3</w:t>
      </w:r>
      <w:r>
        <w:rPr>
          <w:rFonts w:ascii="Times New Roman" w:hAnsi="Times New Roman" w:cs="Times New Roman"/>
        </w:rPr>
        <w:t xml:space="preserve"> in chimpanzee participants</w:t>
      </w:r>
      <w:r w:rsidR="00E43E40">
        <w:rPr>
          <w:rFonts w:ascii="Times New Roman" w:hAnsi="Times New Roman" w:cs="Times New Roman"/>
        </w:rPr>
        <w:t>. Reaction times on the correct trials serve as the dependent variable.</w:t>
      </w:r>
    </w:p>
    <w:p w:rsidR="00A93B5C" w:rsidRPr="003F5CCE" w:rsidRDefault="00B86353">
      <w:pPr>
        <w:rPr>
          <w:rFonts w:ascii="Times New Roman" w:hAnsi="Times New Roman" w:cs="Times New Roman"/>
        </w:rPr>
      </w:pPr>
      <w:bookmarkStart w:id="0" w:name="_GoBack"/>
      <w:r w:rsidRPr="00B86353">
        <w:rPr>
          <w:rFonts w:ascii="Times New Roman" w:hAnsi="Times New Roman" w:cs="Times New Roman"/>
        </w:rPr>
        <w:t xml:space="preserve">Apart from the effects caused by orientation, </w:t>
      </w:r>
      <w:r>
        <w:rPr>
          <w:rFonts w:ascii="Times New Roman" w:hAnsi="Times New Roman" w:cs="Times New Roman"/>
        </w:rPr>
        <w:t>chimpanzee</w:t>
      </w:r>
      <w:r w:rsidRPr="00B86353">
        <w:rPr>
          <w:rFonts w:ascii="Times New Roman" w:hAnsi="Times New Roman" w:cs="Times New Roman"/>
        </w:rPr>
        <w:t xml:space="preserve">s were faster in recognizing </w:t>
      </w:r>
      <w:r>
        <w:rPr>
          <w:rFonts w:ascii="Times New Roman" w:hAnsi="Times New Roman" w:cs="Times New Roman"/>
        </w:rPr>
        <w:t>behind</w:t>
      </w:r>
      <w:r w:rsidRPr="00B86353">
        <w:rPr>
          <w:rFonts w:ascii="Times New Roman" w:hAnsi="Times New Roman" w:cs="Times New Roman"/>
        </w:rPr>
        <w:t xml:space="preserve">s compared to </w:t>
      </w:r>
      <w:r>
        <w:rPr>
          <w:rFonts w:ascii="Times New Roman" w:hAnsi="Times New Roman" w:cs="Times New Roman"/>
        </w:rPr>
        <w:t>face</w:t>
      </w:r>
      <w:r w:rsidRPr="00B86353">
        <w:rPr>
          <w:rFonts w:ascii="Times New Roman" w:hAnsi="Times New Roman" w:cs="Times New Roman"/>
        </w:rPr>
        <w:t>s (main effect ‘Body Part’)</w:t>
      </w:r>
      <w:r w:rsidR="007F2DF0">
        <w:rPr>
          <w:rFonts w:ascii="Times New Roman" w:hAnsi="Times New Roman" w:cs="Times New Roman"/>
        </w:rPr>
        <w:t xml:space="preserve"> and faster in recognizing human compared to chimpanzee faces (main effect ‘Stimulus Species’)</w:t>
      </w:r>
      <w:r>
        <w:rPr>
          <w:rFonts w:ascii="Times New Roman" w:hAnsi="Times New Roman" w:cs="Times New Roman"/>
        </w:rPr>
        <w:t>.</w:t>
      </w:r>
    </w:p>
    <w:bookmarkEnd w:id="0"/>
    <w:tbl>
      <w:tblPr>
        <w:tblW w:w="0" w:type="auto"/>
        <w:tblInd w:w="40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4639"/>
        <w:gridCol w:w="996"/>
        <w:gridCol w:w="677"/>
        <w:gridCol w:w="790"/>
        <w:gridCol w:w="1015"/>
        <w:gridCol w:w="1015"/>
        <w:gridCol w:w="1015"/>
      </w:tblGrid>
      <w:tr w:rsidR="009B7CB7" w:rsidTr="00706821">
        <w:trPr>
          <w:trHeight w:val="245"/>
        </w:trPr>
        <w:tc>
          <w:tcPr>
            <w:tcW w:w="4639" w:type="dxa"/>
            <w:tcBorders>
              <w:top w:val="nil"/>
              <w:left w:val="nil"/>
              <w:bottom w:val="nil"/>
              <w:right w:val="nil"/>
            </w:tcBorders>
          </w:tcPr>
          <w:p w:rsidR="009B7CB7" w:rsidRPr="00162844" w:rsidRDefault="009B7C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:rsidR="009B7CB7" w:rsidRPr="00162844" w:rsidRDefault="009B7C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:rsidR="009B7CB7" w:rsidRPr="00162844" w:rsidRDefault="009B7C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:rsidR="009B7CB7" w:rsidRPr="00162844" w:rsidRDefault="009B7C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9B7CB7" w:rsidRPr="00162844" w:rsidRDefault="009B7C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9B7CB7" w:rsidRPr="00162844" w:rsidRDefault="009B7C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9B7CB7" w:rsidRPr="00162844" w:rsidRDefault="009B7C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9B7CB7" w:rsidTr="00706821">
        <w:trPr>
          <w:trHeight w:val="245"/>
        </w:trPr>
        <w:tc>
          <w:tcPr>
            <w:tcW w:w="4639" w:type="dxa"/>
            <w:tcBorders>
              <w:top w:val="nil"/>
              <w:left w:val="nil"/>
              <w:bottom w:val="nil"/>
              <w:right w:val="nil"/>
            </w:tcBorders>
          </w:tcPr>
          <w:p w:rsidR="009B7CB7" w:rsidRPr="00162844" w:rsidRDefault="009B7C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:rsidR="009B7CB7" w:rsidRPr="00162844" w:rsidRDefault="009B7C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:rsidR="009B7CB7" w:rsidRPr="00162844" w:rsidRDefault="009B7C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:rsidR="009B7CB7" w:rsidRPr="00162844" w:rsidRDefault="009B7C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9B7CB7" w:rsidRPr="00162844" w:rsidRDefault="009B7C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9B7CB7" w:rsidRPr="00162844" w:rsidRDefault="009B7C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9B7CB7" w:rsidRPr="00162844" w:rsidRDefault="009B7C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9B7CB7" w:rsidTr="00706821">
        <w:trPr>
          <w:trHeight w:val="245"/>
        </w:trPr>
        <w:tc>
          <w:tcPr>
            <w:tcW w:w="4639" w:type="dxa"/>
            <w:tcBorders>
              <w:top w:val="nil"/>
              <w:left w:val="nil"/>
              <w:bottom w:val="nil"/>
              <w:right w:val="nil"/>
            </w:tcBorders>
          </w:tcPr>
          <w:p w:rsidR="009B7CB7" w:rsidRPr="00162844" w:rsidRDefault="009B7C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6284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Experiment 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:rsidR="009B7CB7" w:rsidRPr="00162844" w:rsidRDefault="009B7C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:rsidR="009B7CB7" w:rsidRPr="00162844" w:rsidRDefault="009B7C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:rsidR="009B7CB7" w:rsidRPr="00162844" w:rsidRDefault="009B7C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9B7CB7" w:rsidRPr="00162844" w:rsidRDefault="009B7C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9B7CB7" w:rsidRPr="00162844" w:rsidRDefault="009B7C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9B7CB7" w:rsidRPr="00162844" w:rsidRDefault="009B7C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9B7CB7" w:rsidTr="00706821">
        <w:trPr>
          <w:trHeight w:val="245"/>
        </w:trPr>
        <w:tc>
          <w:tcPr>
            <w:tcW w:w="4639" w:type="dxa"/>
            <w:tcBorders>
              <w:top w:val="nil"/>
              <w:left w:val="nil"/>
              <w:bottom w:val="nil"/>
              <w:right w:val="nil"/>
            </w:tcBorders>
          </w:tcPr>
          <w:p w:rsidR="009B7CB7" w:rsidRPr="00162844" w:rsidRDefault="009B7C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:rsidR="009B7CB7" w:rsidRPr="00162844" w:rsidRDefault="009B7C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:rsidR="009B7CB7" w:rsidRPr="00162844" w:rsidRDefault="009B7C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:rsidR="009B7CB7" w:rsidRPr="00162844" w:rsidRDefault="009B7C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9B7CB7" w:rsidRPr="00162844" w:rsidRDefault="009B7C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9B7CB7" w:rsidRPr="00162844" w:rsidRDefault="009B7C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9B7CB7" w:rsidRPr="00162844" w:rsidRDefault="009B7C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9B7CB7" w:rsidTr="00706821">
        <w:trPr>
          <w:trHeight w:val="245"/>
        </w:trPr>
        <w:tc>
          <w:tcPr>
            <w:tcW w:w="4639" w:type="dxa"/>
            <w:tcBorders>
              <w:top w:val="nil"/>
              <w:left w:val="nil"/>
              <w:bottom w:val="nil"/>
              <w:right w:val="nil"/>
            </w:tcBorders>
          </w:tcPr>
          <w:p w:rsidR="009B7CB7" w:rsidRPr="00162844" w:rsidRDefault="009B7C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6284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Fixed Effect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:rsidR="009B7CB7" w:rsidRPr="00162844" w:rsidRDefault="009B7C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6284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:rsidR="009B7CB7" w:rsidRPr="00162844" w:rsidRDefault="009B7C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6284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df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:rsidR="009B7CB7" w:rsidRPr="00162844" w:rsidRDefault="009B7C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6284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df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9B7CB7" w:rsidRPr="00162844" w:rsidRDefault="009B7C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6284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ig.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9B7CB7" w:rsidRPr="00162844" w:rsidRDefault="009B7C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9B7CB7" w:rsidRPr="00162844" w:rsidRDefault="009B7C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9B7CB7" w:rsidTr="00706821">
        <w:trPr>
          <w:trHeight w:val="245"/>
        </w:trPr>
        <w:tc>
          <w:tcPr>
            <w:tcW w:w="4639" w:type="dxa"/>
            <w:tcBorders>
              <w:top w:val="nil"/>
              <w:left w:val="nil"/>
              <w:bottom w:val="nil"/>
              <w:right w:val="nil"/>
            </w:tcBorders>
          </w:tcPr>
          <w:p w:rsidR="009B7CB7" w:rsidRPr="00162844" w:rsidRDefault="009B7C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6284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Corrected Model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:rsidR="009B7CB7" w:rsidRPr="00162844" w:rsidRDefault="009B7C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6284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1.424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:rsidR="009B7CB7" w:rsidRPr="00162844" w:rsidRDefault="009B7C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6284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:rsidR="009B7CB7" w:rsidRPr="00162844" w:rsidRDefault="009B7C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6284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60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9B7CB7" w:rsidRPr="00162844" w:rsidRDefault="009B7C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6284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9B7CB7" w:rsidRPr="00162844" w:rsidRDefault="009B7C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9B7CB7" w:rsidRPr="00162844" w:rsidRDefault="009B7C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9B7CB7" w:rsidTr="00706821">
        <w:trPr>
          <w:trHeight w:val="245"/>
        </w:trPr>
        <w:tc>
          <w:tcPr>
            <w:tcW w:w="4639" w:type="dxa"/>
            <w:tcBorders>
              <w:top w:val="nil"/>
              <w:left w:val="nil"/>
              <w:bottom w:val="nil"/>
              <w:right w:val="nil"/>
            </w:tcBorders>
          </w:tcPr>
          <w:p w:rsidR="009B7CB7" w:rsidRDefault="009B7C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nl-NL"/>
              </w:rPr>
            </w:pPr>
            <w:proofErr w:type="spellStart"/>
            <w:r w:rsidRPr="0016284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ti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nl-NL"/>
              </w:rPr>
              <w:t>mulus Specie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:rsidR="009B7CB7" w:rsidRDefault="009B7C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80.703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:rsidR="009B7CB7" w:rsidRDefault="009B7C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:rsidR="009B7CB7" w:rsidRDefault="009B7C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2.60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9B7CB7" w:rsidRDefault="009B7C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0.00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9B7CB7" w:rsidRDefault="009B7C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9B7CB7" w:rsidRDefault="009B7C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nl-NL"/>
              </w:rPr>
            </w:pPr>
          </w:p>
        </w:tc>
      </w:tr>
      <w:tr w:rsidR="009B7CB7" w:rsidTr="00706821">
        <w:trPr>
          <w:trHeight w:val="245"/>
        </w:trPr>
        <w:tc>
          <w:tcPr>
            <w:tcW w:w="4639" w:type="dxa"/>
            <w:tcBorders>
              <w:top w:val="nil"/>
              <w:left w:val="nil"/>
              <w:bottom w:val="nil"/>
              <w:right w:val="nil"/>
            </w:tcBorders>
          </w:tcPr>
          <w:p w:rsidR="009B7CB7" w:rsidRDefault="009B7C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nl-NL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nl-NL"/>
              </w:rPr>
              <w:t>Body Part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:rsidR="009B7CB7" w:rsidRDefault="009B7C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33.32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:rsidR="009B7CB7" w:rsidRDefault="009B7C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:rsidR="009B7CB7" w:rsidRDefault="009B7C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2.60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9B7CB7" w:rsidRDefault="009B7C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0.00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9B7CB7" w:rsidRDefault="009B7C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9B7CB7" w:rsidRDefault="009B7C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</w:tr>
      <w:tr w:rsidR="009B7CB7" w:rsidTr="00706821">
        <w:trPr>
          <w:trHeight w:val="245"/>
        </w:trPr>
        <w:tc>
          <w:tcPr>
            <w:tcW w:w="4639" w:type="dxa"/>
            <w:tcBorders>
              <w:top w:val="nil"/>
              <w:left w:val="nil"/>
              <w:bottom w:val="nil"/>
              <w:right w:val="nil"/>
            </w:tcBorders>
          </w:tcPr>
          <w:p w:rsidR="009B7CB7" w:rsidRDefault="009B7C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nl-NL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nl-NL"/>
              </w:rPr>
              <w:t>Body Part Orientation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:rsidR="009B7CB7" w:rsidRDefault="009B7C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1.20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:rsidR="009B7CB7" w:rsidRDefault="009B7C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:rsidR="009B7CB7" w:rsidRDefault="009B7C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2.60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9B7CB7" w:rsidRDefault="009B7C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0.27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9B7CB7" w:rsidRDefault="009B7C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9B7CB7" w:rsidRDefault="009B7C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</w:tr>
      <w:tr w:rsidR="009B7CB7" w:rsidTr="00706821">
        <w:trPr>
          <w:trHeight w:val="245"/>
        </w:trPr>
        <w:tc>
          <w:tcPr>
            <w:tcW w:w="4639" w:type="dxa"/>
            <w:tcBorders>
              <w:top w:val="nil"/>
              <w:left w:val="nil"/>
              <w:bottom w:val="nil"/>
              <w:right w:val="nil"/>
            </w:tcBorders>
          </w:tcPr>
          <w:p w:rsidR="009B7CB7" w:rsidRDefault="009B7C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nl-NL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nl-NL"/>
              </w:rPr>
              <w:t>Stimulus Species * Body Part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:rsidR="009B7CB7" w:rsidRDefault="009B7C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2.37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:rsidR="009B7CB7" w:rsidRDefault="009B7C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:rsidR="009B7CB7" w:rsidRDefault="009B7C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2.60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9B7CB7" w:rsidRDefault="009B7C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0.09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9B7CB7" w:rsidRDefault="009B7C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9B7CB7" w:rsidRDefault="009B7C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</w:tr>
      <w:tr w:rsidR="009B7CB7" w:rsidTr="00706821">
        <w:trPr>
          <w:trHeight w:val="245"/>
        </w:trPr>
        <w:tc>
          <w:tcPr>
            <w:tcW w:w="4639" w:type="dxa"/>
            <w:tcBorders>
              <w:top w:val="nil"/>
              <w:left w:val="nil"/>
              <w:bottom w:val="nil"/>
              <w:right w:val="nil"/>
            </w:tcBorders>
          </w:tcPr>
          <w:p w:rsidR="009B7CB7" w:rsidRPr="009B7CB7" w:rsidRDefault="009B7C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B7CB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timulus Species * Body Part Orientation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:rsidR="009B7CB7" w:rsidRDefault="009B7C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x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:rsidR="009B7CB7" w:rsidRDefault="009B7C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x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:rsidR="009B7CB7" w:rsidRDefault="009B7C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x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9B7CB7" w:rsidRDefault="009B7C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x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9B7CB7" w:rsidRDefault="009B7C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9B7CB7" w:rsidRDefault="009B7C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</w:tr>
      <w:tr w:rsidR="009B7CB7" w:rsidTr="00706821">
        <w:trPr>
          <w:trHeight w:val="245"/>
        </w:trPr>
        <w:tc>
          <w:tcPr>
            <w:tcW w:w="4639" w:type="dxa"/>
            <w:tcBorders>
              <w:top w:val="nil"/>
              <w:left w:val="nil"/>
              <w:bottom w:val="nil"/>
              <w:right w:val="nil"/>
            </w:tcBorders>
          </w:tcPr>
          <w:p w:rsidR="009B7CB7" w:rsidRPr="009B7CB7" w:rsidRDefault="009B7C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B7CB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Body Part * Body Part Orientation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:rsidR="009B7CB7" w:rsidRDefault="009B7C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2.809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:rsidR="009B7CB7" w:rsidRDefault="009B7C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:rsidR="009B7CB7" w:rsidRDefault="009B7C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2.60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9B7CB7" w:rsidRDefault="009B7C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0.06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9B7CB7" w:rsidRDefault="009B7C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9B7CB7" w:rsidRDefault="009B7C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</w:tr>
      <w:tr w:rsidR="009B7CB7" w:rsidTr="00706821">
        <w:trPr>
          <w:trHeight w:val="245"/>
        </w:trPr>
        <w:tc>
          <w:tcPr>
            <w:tcW w:w="4639" w:type="dxa"/>
            <w:tcBorders>
              <w:top w:val="nil"/>
              <w:left w:val="nil"/>
              <w:bottom w:val="nil"/>
              <w:right w:val="nil"/>
            </w:tcBorders>
          </w:tcPr>
          <w:p w:rsidR="009B7CB7" w:rsidRPr="009B7CB7" w:rsidRDefault="009B7C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B7CB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timulus Species * Body Part * Body Part Orientation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:rsidR="009B7CB7" w:rsidRDefault="009B7C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x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:rsidR="009B7CB7" w:rsidRDefault="009B7C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x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:rsidR="009B7CB7" w:rsidRDefault="009B7C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x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9B7CB7" w:rsidRDefault="009B7C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x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9B7CB7" w:rsidRDefault="009B7C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9B7CB7" w:rsidRDefault="009B7C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</w:tr>
      <w:tr w:rsidR="009B7CB7" w:rsidTr="00706821">
        <w:trPr>
          <w:trHeight w:val="245"/>
        </w:trPr>
        <w:tc>
          <w:tcPr>
            <w:tcW w:w="4639" w:type="dxa"/>
            <w:tcBorders>
              <w:top w:val="nil"/>
              <w:left w:val="nil"/>
              <w:bottom w:val="nil"/>
              <w:right w:val="nil"/>
            </w:tcBorders>
          </w:tcPr>
          <w:p w:rsidR="009B7CB7" w:rsidRDefault="009B7C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:rsidR="009B7CB7" w:rsidRDefault="009B7C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nl-NL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nl-NL"/>
              </w:rPr>
              <w:t>Estimate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:rsidR="009B7CB7" w:rsidRDefault="009B7C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nl-NL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nl-NL"/>
              </w:rPr>
              <w:t>SE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:rsidR="009B7CB7" w:rsidRDefault="009B7C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nl-NL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nl-NL"/>
              </w:rPr>
              <w:t>Z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9B7CB7" w:rsidRDefault="009B7C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nl-NL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nl-NL"/>
              </w:rPr>
              <w:t>Sig.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9B7CB7" w:rsidRDefault="009B7CB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nl-NL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nl-NL"/>
              </w:rPr>
              <w:t>95% CI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9B7CB7" w:rsidRDefault="009B7CB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nl-NL"/>
              </w:rPr>
            </w:pPr>
          </w:p>
        </w:tc>
      </w:tr>
      <w:tr w:rsidR="009B7CB7" w:rsidTr="00706821">
        <w:trPr>
          <w:trHeight w:val="245"/>
        </w:trPr>
        <w:tc>
          <w:tcPr>
            <w:tcW w:w="4639" w:type="dxa"/>
            <w:tcBorders>
              <w:top w:val="nil"/>
              <w:left w:val="nil"/>
              <w:bottom w:val="nil"/>
              <w:right w:val="nil"/>
            </w:tcBorders>
          </w:tcPr>
          <w:p w:rsidR="009B7CB7" w:rsidRDefault="009B7C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nl-NL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nl-NL"/>
              </w:rPr>
              <w:t>Residual Effect Variance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:rsidR="009B7CB7" w:rsidRDefault="009B7C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0.06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:rsidR="009B7CB7" w:rsidRDefault="009B7C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0.00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:rsidR="009B7CB7" w:rsidRDefault="009B7C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35.71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9B7CB7" w:rsidRDefault="009B7C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0.00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9B7CB7" w:rsidRDefault="009B7C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0.06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9B7CB7" w:rsidRDefault="009B7C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0.068</w:t>
            </w:r>
          </w:p>
        </w:tc>
      </w:tr>
      <w:tr w:rsidR="009B7CB7" w:rsidTr="00706821">
        <w:trPr>
          <w:trHeight w:val="245"/>
        </w:trPr>
        <w:tc>
          <w:tcPr>
            <w:tcW w:w="4639" w:type="dxa"/>
            <w:tcBorders>
              <w:top w:val="nil"/>
              <w:left w:val="nil"/>
              <w:bottom w:val="nil"/>
              <w:right w:val="nil"/>
            </w:tcBorders>
          </w:tcPr>
          <w:p w:rsidR="009B7CB7" w:rsidRDefault="009B7C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nl-NL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nl-NL"/>
              </w:rPr>
              <w:t>Random Effect Var (Intercept) Participant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:rsidR="009B7CB7" w:rsidRDefault="009B7C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0.01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:rsidR="009B7CB7" w:rsidRDefault="009B7C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0.01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:rsidR="009B7CB7" w:rsidRDefault="009B7C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1.32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9B7CB7" w:rsidRDefault="009B7C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0.186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9B7CB7" w:rsidRDefault="009B7C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0.00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9B7CB7" w:rsidRDefault="009B7C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0.066</w:t>
            </w:r>
          </w:p>
        </w:tc>
      </w:tr>
      <w:tr w:rsidR="009B7CB7" w:rsidTr="00706821">
        <w:trPr>
          <w:trHeight w:val="245"/>
        </w:trPr>
        <w:tc>
          <w:tcPr>
            <w:tcW w:w="4639" w:type="dxa"/>
            <w:tcBorders>
              <w:top w:val="nil"/>
              <w:left w:val="nil"/>
              <w:bottom w:val="nil"/>
              <w:right w:val="nil"/>
            </w:tcBorders>
          </w:tcPr>
          <w:p w:rsidR="009B7CB7" w:rsidRPr="009B7CB7" w:rsidRDefault="009B7C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B7CB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Random Effect </w:t>
            </w:r>
            <w:proofErr w:type="spellStart"/>
            <w:r w:rsidRPr="009B7CB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Var</w:t>
            </w:r>
            <w:proofErr w:type="spellEnd"/>
            <w:r w:rsidRPr="009B7CB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(Intercept) Participant * Session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:rsidR="009B7CB7" w:rsidRDefault="009B7C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0.004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:rsidR="009B7CB7" w:rsidRDefault="009B7C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0.00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:rsidR="009B7CB7" w:rsidRDefault="009B7C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2.43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9B7CB7" w:rsidRDefault="009B7C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0.01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9B7CB7" w:rsidRDefault="009B7C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0.00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:rsidR="009B7CB7" w:rsidRDefault="009B7C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0.01</w:t>
            </w:r>
          </w:p>
        </w:tc>
      </w:tr>
    </w:tbl>
    <w:p w:rsidR="00A93B5C" w:rsidRPr="003F5CCE" w:rsidRDefault="00A93B5C">
      <w:pPr>
        <w:rPr>
          <w:rFonts w:ascii="Times New Roman" w:hAnsi="Times New Roman" w:cs="Times New Roman"/>
        </w:rPr>
      </w:pPr>
    </w:p>
    <w:sectPr w:rsidR="00A93B5C" w:rsidRPr="003F5CCE" w:rsidSect="00A93B5C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3B5C"/>
    <w:rsid w:val="00162844"/>
    <w:rsid w:val="00226411"/>
    <w:rsid w:val="003E0B87"/>
    <w:rsid w:val="003F5CCE"/>
    <w:rsid w:val="004F2EEA"/>
    <w:rsid w:val="00582AC0"/>
    <w:rsid w:val="00706821"/>
    <w:rsid w:val="007F2DF0"/>
    <w:rsid w:val="00854DC2"/>
    <w:rsid w:val="009B7CB7"/>
    <w:rsid w:val="00A93B5C"/>
    <w:rsid w:val="00B86353"/>
    <w:rsid w:val="00CF78DA"/>
    <w:rsid w:val="00E1773E"/>
    <w:rsid w:val="00E43E40"/>
    <w:rsid w:val="00FA09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24482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78</Words>
  <Characters>98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1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kret</dc:creator>
  <cp:lastModifiedBy>mkret</cp:lastModifiedBy>
  <cp:revision>6</cp:revision>
  <dcterms:created xsi:type="dcterms:W3CDTF">2016-10-14T12:52:00Z</dcterms:created>
  <dcterms:modified xsi:type="dcterms:W3CDTF">2016-11-23T07:37:00Z</dcterms:modified>
</cp:coreProperties>
</file>